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2533BB84" w:rsidR="004F4059" w:rsidRPr="00B6737E" w:rsidRDefault="0062279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0" w:name="_GoBack"/>
      <w:r w:rsidRPr="00B6737E">
        <w:rPr>
          <w:rFonts w:ascii="Times New Roman" w:eastAsia="Times New Roman" w:hAnsi="Times New Roman" w:cs="Times New Roman"/>
          <w:i/>
          <w:color w:val="000000" w:themeColor="text1"/>
        </w:rPr>
        <w:t xml:space="preserve">Supplement </w:t>
      </w:r>
      <w:r w:rsidR="00C07CF1" w:rsidRPr="00B6737E">
        <w:rPr>
          <w:rFonts w:ascii="Times New Roman" w:eastAsia="Times New Roman" w:hAnsi="Times New Roman" w:cs="Times New Roman"/>
          <w:i/>
          <w:color w:val="000000" w:themeColor="text1"/>
        </w:rPr>
        <w:t>2</w:t>
      </w:r>
      <w:r w:rsidRPr="00B6737E">
        <w:rPr>
          <w:rFonts w:ascii="Times New Roman" w:eastAsia="Times New Roman" w:hAnsi="Times New Roman" w:cs="Times New Roman"/>
          <w:i/>
          <w:color w:val="000000" w:themeColor="text1"/>
        </w:rPr>
        <w:t>:</w:t>
      </w:r>
      <w:r w:rsidRPr="00B6737E">
        <w:rPr>
          <w:rFonts w:ascii="Times New Roman" w:eastAsia="Times New Roman" w:hAnsi="Times New Roman" w:cs="Times New Roman"/>
          <w:color w:val="000000" w:themeColor="text1"/>
        </w:rPr>
        <w:t xml:space="preserve"> Seizure characterization for 137 seizures from 49 patients.</w:t>
      </w:r>
    </w:p>
    <w:tbl>
      <w:tblPr>
        <w:tblStyle w:val="a"/>
        <w:tblW w:w="8180" w:type="dxa"/>
        <w:tblLayout w:type="fixed"/>
        <w:tblLook w:val="0400" w:firstRow="0" w:lastRow="0" w:firstColumn="0" w:lastColumn="0" w:noHBand="0" w:noVBand="1"/>
      </w:tblPr>
      <w:tblGrid>
        <w:gridCol w:w="5390"/>
        <w:gridCol w:w="2790"/>
      </w:tblGrid>
      <w:tr w:rsidR="00B6737E" w:rsidRPr="00B6737E" w14:paraId="66AC80B5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70804" w14:textId="77777777" w:rsidR="00622791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D0CECE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 of seizures during analyzed recording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00000002" w14:textId="5A5CB9D5" w:rsidR="00622791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D0CECE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(min-max)</w:t>
            </w:r>
          </w:p>
        </w:tc>
      </w:tr>
      <w:tr w:rsidR="00B6737E" w:rsidRPr="00B6737E" w14:paraId="02D29791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4" w14:textId="405A0B86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ll seizure typ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5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2.8 (1-11)</w:t>
            </w:r>
          </w:p>
        </w:tc>
      </w:tr>
      <w:tr w:rsidR="00B6737E" w:rsidRPr="00B6737E" w14:paraId="640D5A29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06B37" w14:textId="1FBAD053" w:rsidR="00622791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izure</w:t>
            </w: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Typ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00000006" w14:textId="57EEA375" w:rsidR="00622791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B45A8C"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mber</w:t>
            </w: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f patients (no. of seizures)</w:t>
            </w:r>
          </w:p>
        </w:tc>
      </w:tr>
      <w:tr w:rsidR="00B6737E" w:rsidRPr="00B6737E" w14:paraId="3AD8B7C3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318B8CFF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TC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9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26 (62)</w:t>
            </w:r>
          </w:p>
        </w:tc>
      </w:tr>
      <w:tr w:rsidR="00B6737E" w:rsidRPr="00B6737E" w14:paraId="6B66D699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51ACD5FF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A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B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8 (21)</w:t>
            </w:r>
          </w:p>
        </w:tc>
      </w:tr>
      <w:tr w:rsidR="00B6737E" w:rsidRPr="00B6737E" w14:paraId="67C1840D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6B144BC6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t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5 (54)</w:t>
            </w:r>
          </w:p>
        </w:tc>
      </w:tr>
      <w:tr w:rsidR="00B6737E" w:rsidRPr="00B6737E" w14:paraId="05F3E7FA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9414" w14:textId="2A29417D" w:rsidR="00622791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izure Timin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0000000E" w14:textId="490D0A71" w:rsidR="00622791" w:rsidRPr="00B6737E" w:rsidRDefault="00B45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umber </w:t>
            </w:r>
            <w:r w:rsidR="00622791"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f seizures</w:t>
            </w:r>
          </w:p>
        </w:tc>
      </w:tr>
      <w:tr w:rsidR="00B6737E" w:rsidRPr="00B6737E" w14:paraId="791721F5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:00 pm to 7:59 pm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28</w:t>
            </w:r>
          </w:p>
        </w:tc>
      </w:tr>
      <w:tr w:rsidR="00B6737E" w:rsidRPr="00B6737E" w14:paraId="077EA06E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:00 pm to 1:59 am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32</w:t>
            </w:r>
          </w:p>
        </w:tc>
      </w:tr>
      <w:tr w:rsidR="00B6737E" w:rsidRPr="00B6737E" w14:paraId="1FDD4925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:00 am to 7:59 am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38</w:t>
            </w:r>
          </w:p>
        </w:tc>
      </w:tr>
      <w:tr w:rsidR="00B6737E" w:rsidRPr="00B6737E" w14:paraId="074BD83A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:00 am to 1:59 pm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4F4059" w:rsidRPr="00B6737E" w:rsidRDefault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39</w:t>
            </w:r>
          </w:p>
        </w:tc>
      </w:tr>
      <w:tr w:rsidR="00B6737E" w:rsidRPr="00B6737E" w14:paraId="03B2DD00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2C6E" w14:textId="123E346E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gilance Stat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00000018" w14:textId="1EFE7D8B" w:rsidR="00622791" w:rsidRPr="00B6737E" w:rsidRDefault="00B45A8C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umber </w:t>
            </w:r>
            <w:r w:rsidR="00622791"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f seizures (%)</w:t>
            </w:r>
          </w:p>
        </w:tc>
      </w:tr>
      <w:tr w:rsidR="00B6737E" w:rsidRPr="00B6737E" w14:paraId="7FD4F7C0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leep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B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 (37.2)</w:t>
            </w:r>
          </w:p>
        </w:tc>
      </w:tr>
      <w:tr w:rsidR="00B6737E" w:rsidRPr="00B6737E" w14:paraId="28318E24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wake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D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9 (57.7)</w:t>
            </w:r>
          </w:p>
        </w:tc>
      </w:tr>
      <w:tr w:rsidR="00B6737E" w:rsidRPr="00B6737E" w14:paraId="1026CBA1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E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ot Available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F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5)</w:t>
            </w:r>
          </w:p>
        </w:tc>
      </w:tr>
      <w:tr w:rsidR="00B6737E" w:rsidRPr="00B6737E" w14:paraId="3B5E9D14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7EAC" w14:textId="4029FA6D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izure Duration*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00000020" w14:textId="2E500D54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conds</w:t>
            </w:r>
          </w:p>
        </w:tc>
      </w:tr>
      <w:tr w:rsidR="00B6737E" w:rsidRPr="00B6737E" w14:paraId="37BCEDF2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(min - max)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0.7 (2 -1378)</w:t>
            </w:r>
          </w:p>
        </w:tc>
      </w:tr>
      <w:tr w:rsidR="00B6737E" w:rsidRPr="00B6737E" w14:paraId="65BC6737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C572" w14:textId="0202CAC8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izure Localization and Lateralization by most frequent onset </w:t>
            </w:r>
            <w:sdt>
              <w:sdtPr>
                <w:rPr>
                  <w:color w:val="000000" w:themeColor="text1"/>
                </w:rPr>
                <w:tag w:val="goog_rdk_3"/>
                <w:id w:val="-872306348"/>
              </w:sdtPr>
              <w:sdtEndPr/>
              <w:sdtContent/>
            </w:sdt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one**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00000024" w14:textId="76199DCF" w:rsidR="00622791" w:rsidRPr="00B6737E" w:rsidRDefault="00B45A8C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</w:t>
            </w:r>
            <w:r w:rsidR="00622791"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f seizures</w:t>
            </w:r>
          </w:p>
        </w:tc>
      </w:tr>
      <w:tr w:rsidR="00B6737E" w:rsidRPr="00B6737E" w14:paraId="07D0A54A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eneralized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B6737E" w:rsidRPr="00B6737E" w14:paraId="6A61C878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emporal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: 39, R: 16</w:t>
            </w:r>
          </w:p>
        </w:tc>
      </w:tr>
      <w:tr w:rsidR="00B6737E" w:rsidRPr="00B6737E" w14:paraId="44549376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ontal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: 6, R: 9, B: 7</w:t>
            </w:r>
          </w:p>
        </w:tc>
      </w:tr>
      <w:tr w:rsidR="00B6737E" w:rsidRPr="00B6737E" w14:paraId="7BA9F6F9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ietal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: 7, R: 4, M: 2</w:t>
            </w:r>
          </w:p>
        </w:tc>
      </w:tr>
      <w:tr w:rsidR="00B6737E" w:rsidRPr="00B6737E" w14:paraId="427497E2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asagittal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: 3</w:t>
            </w:r>
          </w:p>
        </w:tc>
      </w:tr>
      <w:tr w:rsidR="00B6737E" w:rsidRPr="00B6737E" w14:paraId="0DF38276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terior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: 2</w:t>
            </w:r>
          </w:p>
        </w:tc>
      </w:tr>
      <w:tr w:rsidR="00B6737E" w:rsidRPr="00B6737E" w14:paraId="51E095AC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ntral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: 8, R: 5, M: 6</w:t>
            </w:r>
          </w:p>
        </w:tc>
      </w:tr>
      <w:tr w:rsidR="00B6737E" w:rsidRPr="00B6737E" w14:paraId="2FDAD927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ccipital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: 4</w:t>
            </w:r>
          </w:p>
        </w:tc>
      </w:tr>
      <w:tr w:rsidR="00B6737E" w:rsidRPr="00B6737E" w14:paraId="79C975B2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mispher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: 4, R: 8</w:t>
            </w:r>
          </w:p>
        </w:tc>
      </w:tr>
      <w:tr w:rsidR="00B6737E" w:rsidRPr="00B6737E" w14:paraId="40B52746" w14:textId="77777777" w:rsidTr="00B45A8C">
        <w:trPr>
          <w:trHeight w:val="20"/>
        </w:trPr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/Not Availabl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: 2</w:t>
            </w:r>
          </w:p>
        </w:tc>
      </w:tr>
      <w:tr w:rsidR="00622791" w:rsidRPr="00B6737E" w14:paraId="00B07AC8" w14:textId="77777777" w:rsidTr="00B45A8C">
        <w:trPr>
          <w:trHeight w:val="20"/>
        </w:trPr>
        <w:tc>
          <w:tcPr>
            <w:tcW w:w="8180" w:type="dxa"/>
            <w:gridSpan w:val="2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bbreviations: GTCS, Generalized tonic-</w:t>
            </w:r>
            <w:proofErr w:type="spellStart"/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onic</w:t>
            </w:r>
            <w:proofErr w:type="spellEnd"/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seizures; FIAS, Focal impaired awareness seizures; R, right; L, left; B, bilateral; M, midline.</w:t>
            </w:r>
          </w:p>
          <w:p w14:paraId="0000003B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Seizure duration is calculated for isolated seizures only, not clusters of seizures. The dataset contains 3 total clusters from 2 patients.</w:t>
            </w:r>
          </w:p>
          <w:p w14:paraId="0000003C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737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For seizure-onset localization, we report the number of seizures in each location and the lateralization. Seizures can occur in multiple locations. Examples: Temporal (L: 2): There are two seizures with left temporal onset. Generalized (1): there is one seizure with generalized onset, and the lateralization does not apply.</w:t>
            </w:r>
          </w:p>
          <w:p w14:paraId="0000003D" w14:textId="77777777" w:rsidR="00622791" w:rsidRPr="00B6737E" w:rsidRDefault="00622791" w:rsidP="006227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000003F" w14:textId="77777777" w:rsidR="004F4059" w:rsidRPr="00B6737E" w:rsidRDefault="004F4059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</w:p>
    <w:bookmarkEnd w:id="0"/>
    <w:p w14:paraId="00000040" w14:textId="77777777" w:rsidR="004F4059" w:rsidRPr="00B6737E" w:rsidRDefault="004F4059">
      <w:pPr>
        <w:spacing w:after="0" w:line="240" w:lineRule="auto"/>
        <w:rPr>
          <w:color w:val="000000" w:themeColor="text1"/>
        </w:rPr>
      </w:pPr>
    </w:p>
    <w:sectPr w:rsidR="004F4059" w:rsidRPr="00B6737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wM7YwMzG0NDE1NDVW0lEKTi0uzszPAykwqgUAJbfcSywAAAA="/>
  </w:docVars>
  <w:rsids>
    <w:rsidRoot w:val="004F4059"/>
    <w:rsid w:val="004F4059"/>
    <w:rsid w:val="00622791"/>
    <w:rsid w:val="00B45A8C"/>
    <w:rsid w:val="00B6737E"/>
    <w:rsid w:val="00C0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9E306"/>
  <w15:docId w15:val="{849B83C5-A5A4-48F7-9385-4E652C1F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FE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8D0A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8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8C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4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A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A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35FB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IZrDmo3qDAkOnCH26eekjlyqLA==">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veig Vieluf</dc:creator>
  <cp:lastModifiedBy>Ramya R.</cp:lastModifiedBy>
  <cp:revision>5</cp:revision>
  <dcterms:created xsi:type="dcterms:W3CDTF">2021-12-23T13:42:00Z</dcterms:created>
  <dcterms:modified xsi:type="dcterms:W3CDTF">2022-08-09T05:27:00Z</dcterms:modified>
</cp:coreProperties>
</file>